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1197"/>
        <w:tblW w:w="12900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984"/>
        <w:gridCol w:w="1560"/>
        <w:gridCol w:w="283"/>
        <w:gridCol w:w="1559"/>
        <w:gridCol w:w="1701"/>
        <w:gridCol w:w="1560"/>
      </w:tblGrid>
      <w:tr w:rsidR="008304D3" w:rsidRPr="00AD176A" w:rsidTr="004548EA">
        <w:trPr>
          <w:trHeight w:val="721"/>
        </w:trPr>
        <w:tc>
          <w:tcPr>
            <w:tcW w:w="12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8304D3" w:rsidRPr="003224ED" w:rsidRDefault="008304D3" w:rsidP="00454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  <w:p w:rsidR="008304D3" w:rsidRPr="0033507F" w:rsidRDefault="008304D3" w:rsidP="004548E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2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usted relative risk ratio</w:t>
            </w:r>
            <w:r w:rsidRPr="0032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2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RRR) of </w:t>
            </w:r>
            <w:r w:rsidRPr="003224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inal pain at age 18</w:t>
            </w:r>
            <w:r w:rsidRPr="0032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cording to body height at age 18 </w:t>
            </w:r>
            <w:r w:rsidRPr="00322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ing spinal pain status in pre-adolescents into account </w:t>
            </w:r>
            <w:r w:rsidRPr="0032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he Danish National Birth Cohort, born 1996-2003, N = 25,868)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8304D3" w:rsidRPr="0033507F" w:rsidTr="004548EA">
        <w:trPr>
          <w:trHeight w:val="319"/>
        </w:trPr>
        <w:tc>
          <w:tcPr>
            <w:tcW w:w="2977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6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proofErr w:type="spellStart"/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Girls</w:t>
            </w: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ab</w:t>
            </w:r>
            <w:proofErr w:type="spellEnd"/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proofErr w:type="spellStart"/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Boys</w:t>
            </w: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ab</w:t>
            </w:r>
            <w:proofErr w:type="spellEnd"/>
          </w:p>
        </w:tc>
      </w:tr>
      <w:tr w:rsidR="008304D3" w:rsidRPr="0033507F" w:rsidTr="004548EA">
        <w:trPr>
          <w:trHeight w:val="487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Default="008304D3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No. of cases</w:t>
            </w:r>
          </w:p>
          <w:p w:rsidR="008304D3" w:rsidRPr="0033507F" w:rsidRDefault="008304D3" w:rsidP="004548EA">
            <w:pPr>
              <w:spacing w:before="40"/>
              <w:ind w:left="-108" w:right="-108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Moderate/Seve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Moderate pain</w:t>
            </w:r>
          </w:p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R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Severe pain</w:t>
            </w:r>
          </w:p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RR (95% C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4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No. of cases</w:t>
            </w:r>
          </w:p>
          <w:p w:rsidR="008304D3" w:rsidRPr="0033507F" w:rsidRDefault="008304D3" w:rsidP="004548EA">
            <w:pPr>
              <w:spacing w:before="4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Moderate/Sev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Moderate pain</w:t>
            </w:r>
          </w:p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R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val="en-US"/>
              </w:rPr>
              <w:t>Severe pain</w:t>
            </w:r>
          </w:p>
          <w:p w:rsidR="008304D3" w:rsidRPr="0033507F" w:rsidRDefault="008304D3" w:rsidP="004548EA">
            <w:pPr>
              <w:spacing w:before="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RR (95% CI)</w:t>
            </w:r>
          </w:p>
        </w:tc>
      </w:tr>
      <w:tr w:rsidR="008304D3" w:rsidRPr="00AD176A" w:rsidTr="004548EA"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EECE1" w:themeFill="background2"/>
          </w:tcPr>
          <w:p w:rsidR="008304D3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  <w:t xml:space="preserve">Height at age 18 an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  <w:t xml:space="preserve"> </w:t>
            </w:r>
          </w:p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  <w:t>spinal pain status at age 1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vertAlign w:val="superscript"/>
                <w:lang w:val="en-US"/>
              </w:rPr>
              <w:t>c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</w:tr>
      <w:tr w:rsidR="008304D3" w:rsidRPr="00AD176A" w:rsidTr="004548EA"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vertAlign w:val="superscript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</w:tr>
      <w:tr w:rsidR="008304D3" w:rsidRPr="0033507F" w:rsidTr="004548EA"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5"/>
                <w:lang w:val="en-US"/>
              </w:rPr>
              <w:t xml:space="preserve">    Low height, no spinal pain 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680/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10 (0.97-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11 (0.97-1.27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347/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0.99 (0.86-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0.78 (0.62-0.99)</w:t>
            </w:r>
          </w:p>
        </w:tc>
      </w:tr>
      <w:tr w:rsidR="008304D3" w:rsidRPr="0033507F" w:rsidTr="004548EA"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5"/>
                <w:lang w:val="en-US"/>
              </w:rPr>
              <w:t xml:space="preserve">    Normal height, no spinal pain 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,801/1,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ef.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899/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ef.</w:t>
            </w:r>
          </w:p>
        </w:tc>
      </w:tr>
      <w:tr w:rsidR="008304D3" w:rsidRPr="0033507F" w:rsidTr="004548EA"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5"/>
                <w:lang w:val="en-US"/>
              </w:rPr>
              <w:t xml:space="preserve">    Tall, no spinal pain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450/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02 (0.89-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24 (1.07-1.4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309/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14 (0.98-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25 (1.00-1.57)</w:t>
            </w:r>
          </w:p>
        </w:tc>
      </w:tr>
      <w:tr w:rsidR="008304D3" w:rsidRPr="0033507F" w:rsidTr="004548EA">
        <w:trPr>
          <w:trHeight w:val="91"/>
        </w:trPr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5"/>
                <w:lang w:val="en-US"/>
              </w:rPr>
              <w:t xml:space="preserve">    Low height, spinal pain 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541/5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77 (1.54-2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.65 (2.28-3.07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99/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74 (1.48-2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83 (1.45-2.31)</w:t>
            </w:r>
          </w:p>
        </w:tc>
      </w:tr>
      <w:tr w:rsidR="008304D3" w:rsidRPr="0033507F" w:rsidTr="004548EA">
        <w:trPr>
          <w:trHeight w:val="91"/>
        </w:trPr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vertAlign w:val="superscript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5"/>
                <w:lang w:val="en-US"/>
              </w:rPr>
              <w:t xml:space="preserve">    Normal height, spinal pain 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,628/1,4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82 (1.66-2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.47 (2.22-2.7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730/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80 (1.60-2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.03 (1.71-2.42)</w:t>
            </w:r>
          </w:p>
        </w:tc>
      </w:tr>
      <w:tr w:rsidR="008304D3" w:rsidRPr="0033507F" w:rsidTr="004548EA">
        <w:trPr>
          <w:trHeight w:val="91"/>
        </w:trPr>
        <w:tc>
          <w:tcPr>
            <w:tcW w:w="297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5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5"/>
                <w:lang w:val="en-US"/>
              </w:rPr>
              <w:t xml:space="preserve">    Tall, spinal pain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439/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82 (1.56-2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.57 (2.18-3.0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31/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1.64 (1.37-1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2.39 (1.88-3.02)</w:t>
            </w:r>
          </w:p>
        </w:tc>
      </w:tr>
      <w:tr w:rsidR="008304D3" w:rsidRPr="0033507F" w:rsidTr="004548EA">
        <w:trPr>
          <w:trHeight w:val="9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8304D3" w:rsidRPr="0033507F" w:rsidRDefault="008304D3" w:rsidP="004548EA">
            <w:pPr>
              <w:tabs>
                <w:tab w:val="left" w:pos="17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4D3" w:rsidRPr="0033507F" w:rsidRDefault="008304D3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</w:tr>
      <w:tr w:rsidR="008304D3" w:rsidRPr="00AD176A" w:rsidTr="004548EA">
        <w:trPr>
          <w:trHeight w:val="1000"/>
        </w:trPr>
        <w:tc>
          <w:tcPr>
            <w:tcW w:w="12900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:rsidR="008304D3" w:rsidRPr="0033507F" w:rsidRDefault="008304D3" w:rsidP="004548E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alyzed as a three-way interaction between height at age 18, child’s sex and status of spinal pain at age 11 and further adjusted for parity, gestational age, parental education at birth and </w:t>
            </w:r>
            <w:proofErr w:type="spellStart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quivalized</w:t>
            </w:r>
            <w:proofErr w:type="spellEnd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household income. </w:t>
            </w:r>
            <w:r w:rsidRPr="0033507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remarkable changes to the estimates when adjusting for potential confounding for neither boys nor girls. </w:t>
            </w:r>
          </w:p>
          <w:p w:rsidR="008304D3" w:rsidRPr="0033507F" w:rsidRDefault="008304D3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 Reference categories: For explanatory variables; normal body height for age; and for outcome variables; not having reported moderate or severe spinal pain in DNBC-18 (No pain)</w:t>
            </w:r>
          </w:p>
          <w:p w:rsidR="008304D3" w:rsidRPr="0033507F" w:rsidRDefault="008304D3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 Binary variable of spinal pain at age 11 (no pain vs. moderate/severe pain)</w:t>
            </w:r>
          </w:p>
          <w:p w:rsidR="008304D3" w:rsidRPr="0033507F" w:rsidRDefault="008304D3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304D3" w:rsidRPr="0033507F" w:rsidRDefault="008304D3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AE1935" w:rsidRPr="008304D3" w:rsidRDefault="00AE1935" w:rsidP="008304D3">
      <w:bookmarkStart w:id="0" w:name="_GoBack"/>
      <w:bookmarkEnd w:id="0"/>
    </w:p>
    <w:sectPr w:rsidR="00AE1935" w:rsidRPr="00830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2811"/>
    <w:multiLevelType w:val="multilevel"/>
    <w:tmpl w:val="A9BAC70C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5"/>
      <w:numFmt w:val="decimal"/>
      <w:lvlText w:val="%1-%2"/>
      <w:lvlJc w:val="left"/>
      <w:pPr>
        <w:ind w:left="56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8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7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2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06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5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110526"/>
    <w:rsid w:val="001A13C1"/>
    <w:rsid w:val="002138A6"/>
    <w:rsid w:val="00224C0E"/>
    <w:rsid w:val="00247380"/>
    <w:rsid w:val="004015B9"/>
    <w:rsid w:val="004D1BF0"/>
    <w:rsid w:val="005C7C57"/>
    <w:rsid w:val="00691EEA"/>
    <w:rsid w:val="007B00ED"/>
    <w:rsid w:val="007D3A91"/>
    <w:rsid w:val="008304D3"/>
    <w:rsid w:val="00873750"/>
    <w:rsid w:val="00944CD3"/>
    <w:rsid w:val="00976FDB"/>
    <w:rsid w:val="00AE1935"/>
    <w:rsid w:val="00D212BC"/>
    <w:rsid w:val="00D714CC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12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4:00Z</dcterms:created>
  <dcterms:modified xsi:type="dcterms:W3CDTF">2023-12-01T11:24:00Z</dcterms:modified>
</cp:coreProperties>
</file>